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DFD32C" w14:textId="77777777" w:rsidR="00976CC3" w:rsidRPr="00643D78" w:rsidRDefault="00976CC3" w:rsidP="00976CC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D20D2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Table 2. </w:t>
      </w:r>
      <w:r w:rsidRPr="00643D78">
        <w:rPr>
          <w:rFonts w:ascii="Times New Roman" w:hAnsi="Times New Roman" w:cs="Times New Roman"/>
          <w:b/>
          <w:sz w:val="24"/>
          <w:szCs w:val="24"/>
          <w:lang w:val="en-US"/>
        </w:rPr>
        <w:t>List of primers and probes used in our study.</w:t>
      </w:r>
    </w:p>
    <w:tbl>
      <w:tblPr>
        <w:tblStyle w:val="Ombrageclair"/>
        <w:tblW w:w="929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21"/>
        <w:gridCol w:w="880"/>
        <w:gridCol w:w="5270"/>
        <w:gridCol w:w="923"/>
      </w:tblGrid>
      <w:tr w:rsidR="00976CC3" w:rsidRPr="008D20D2" w14:paraId="7E0B54C5" w14:textId="77777777" w:rsidTr="001435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14:paraId="24B4E3A0" w14:textId="77777777" w:rsidR="00976CC3" w:rsidRPr="00643D78" w:rsidRDefault="00976CC3" w:rsidP="00CB4F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ganism</w:t>
            </w:r>
          </w:p>
        </w:tc>
        <w:tc>
          <w:tcPr>
            <w:tcW w:w="880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14:paraId="4A8D4425" w14:textId="77777777" w:rsidR="00976CC3" w:rsidRPr="00643D78" w:rsidRDefault="00976CC3" w:rsidP="00CB4F6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say</w:t>
            </w:r>
          </w:p>
        </w:tc>
        <w:tc>
          <w:tcPr>
            <w:tcW w:w="5270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14:paraId="287C232C" w14:textId="77777777" w:rsidR="00976CC3" w:rsidRPr="00643D78" w:rsidRDefault="00976CC3" w:rsidP="00CB4F6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er/probe name</w:t>
            </w:r>
          </w:p>
          <w:p w14:paraId="3D5E1FC2" w14:textId="77777777" w:rsidR="00976CC3" w:rsidRPr="00643D78" w:rsidRDefault="00976CC3" w:rsidP="00CB4F6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 sequence (5’-3’)</w:t>
            </w:r>
          </w:p>
        </w:tc>
        <w:tc>
          <w:tcPr>
            <w:tcW w:w="923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14:paraId="5EF527F9" w14:textId="77777777" w:rsidR="00976CC3" w:rsidRPr="00643D78" w:rsidRDefault="00976CC3" w:rsidP="00CB4F6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e</w:t>
            </w:r>
          </w:p>
        </w:tc>
      </w:tr>
      <w:tr w:rsidR="00976CC3" w:rsidRPr="00643D78" w14:paraId="48743631" w14:textId="77777777" w:rsidTr="001435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  <w:tcBorders>
              <w:top w:val="single" w:sz="4" w:space="0" w:color="auto"/>
              <w:left w:val="none" w:sz="0" w:space="0" w:color="auto"/>
              <w:bottom w:val="nil"/>
              <w:right w:val="none" w:sz="0" w:space="0" w:color="auto"/>
            </w:tcBorders>
          </w:tcPr>
          <w:p w14:paraId="13BFF731" w14:textId="77777777" w:rsidR="00976CC3" w:rsidRPr="00643D78" w:rsidRDefault="00976CC3" w:rsidP="00CB4F6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  <w:p w14:paraId="467ABC63" w14:textId="77777777" w:rsidR="00976CC3" w:rsidRPr="00643D78" w:rsidRDefault="00976CC3" w:rsidP="00CB4F6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43D7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ethanobrevibacter</w:t>
            </w:r>
          </w:p>
          <w:p w14:paraId="6D99F489" w14:textId="1DF5BECF" w:rsidR="00976CC3" w:rsidRPr="00AE280F" w:rsidRDefault="00135CB5" w:rsidP="00CB4F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mithii</w:t>
            </w:r>
            <w:proofErr w:type="spellEnd"/>
            <w:r w:rsidR="00976CC3" w:rsidRPr="008D20D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1</w:t>
            </w:r>
          </w:p>
          <w:p w14:paraId="46470C0D" w14:textId="77777777" w:rsidR="00976CC3" w:rsidRPr="00643D78" w:rsidRDefault="00976CC3" w:rsidP="00CB4F6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one" w:sz="0" w:space="0" w:color="auto"/>
              <w:bottom w:val="nil"/>
              <w:right w:val="none" w:sz="0" w:space="0" w:color="auto"/>
            </w:tcBorders>
          </w:tcPr>
          <w:p w14:paraId="2EA6384C" w14:textId="77777777" w:rsidR="00976CC3" w:rsidRPr="00643D78" w:rsidRDefault="00976CC3" w:rsidP="00CB4F6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9CA92D4" w14:textId="77777777" w:rsidR="00976CC3" w:rsidRPr="00643D78" w:rsidRDefault="00976CC3" w:rsidP="00CB4F6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S rDNA</w:t>
            </w:r>
          </w:p>
        </w:tc>
        <w:tc>
          <w:tcPr>
            <w:tcW w:w="5270" w:type="dxa"/>
            <w:tcBorders>
              <w:top w:val="single" w:sz="4" w:space="0" w:color="auto"/>
              <w:left w:val="none" w:sz="0" w:space="0" w:color="auto"/>
              <w:bottom w:val="nil"/>
              <w:right w:val="none" w:sz="0" w:space="0" w:color="auto"/>
            </w:tcBorders>
          </w:tcPr>
          <w:p w14:paraId="2B6F92FA" w14:textId="77777777" w:rsidR="00976CC3" w:rsidRPr="00643D78" w:rsidRDefault="00976CC3" w:rsidP="00CB4F6C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26650FE" w14:textId="77777777" w:rsidR="00976CC3" w:rsidRPr="00643D78" w:rsidRDefault="00976CC3" w:rsidP="00CB4F6C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it.16S-740F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4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GGGTATCTAATCCGGTTC</w:t>
            </w:r>
          </w:p>
          <w:p w14:paraId="5A3E07C0" w14:textId="77777777" w:rsidR="00976CC3" w:rsidRPr="00643D78" w:rsidRDefault="00976CC3" w:rsidP="00CB4F6C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it.16S-862R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4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CCCAGGGTAGAGGTGAAA</w:t>
            </w:r>
          </w:p>
          <w:p w14:paraId="18BC24BF" w14:textId="77777777" w:rsidR="00976CC3" w:rsidRPr="00643D78" w:rsidRDefault="00976CC3" w:rsidP="00CB4F6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it.16SFAM,CCGTCAGAATCGTTCCAGTCAG</w:t>
            </w:r>
          </w:p>
        </w:tc>
        <w:tc>
          <w:tcPr>
            <w:tcW w:w="923" w:type="dxa"/>
            <w:tcBorders>
              <w:top w:val="single" w:sz="4" w:space="0" w:color="auto"/>
              <w:left w:val="none" w:sz="0" w:space="0" w:color="auto"/>
              <w:bottom w:val="nil"/>
              <w:right w:val="none" w:sz="0" w:space="0" w:color="auto"/>
            </w:tcBorders>
          </w:tcPr>
          <w:p w14:paraId="04DA7E9E" w14:textId="77777777" w:rsidR="00976CC3" w:rsidRPr="00643D78" w:rsidRDefault="00976CC3" w:rsidP="00CB4F6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D3834F6" w14:textId="77777777" w:rsidR="00976CC3" w:rsidRPr="00643D78" w:rsidRDefault="00976CC3" w:rsidP="00CB4F6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05498BD" w14:textId="77777777" w:rsidR="00976CC3" w:rsidRPr="00643D78" w:rsidRDefault="00976CC3" w:rsidP="00CB4F6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M (MGB)</w:t>
            </w:r>
          </w:p>
        </w:tc>
      </w:tr>
      <w:tr w:rsidR="00976CC3" w:rsidRPr="00643D78" w14:paraId="58F34F3C" w14:textId="77777777" w:rsidTr="00143588">
        <w:trPr>
          <w:trHeight w:val="10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  <w:tcBorders>
              <w:top w:val="nil"/>
            </w:tcBorders>
          </w:tcPr>
          <w:p w14:paraId="2D4FE419" w14:textId="77777777" w:rsidR="00976CC3" w:rsidRPr="00643D78" w:rsidRDefault="00976CC3" w:rsidP="00CB4F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CEE6354" w14:textId="77777777" w:rsidR="00976CC3" w:rsidRPr="00643D78" w:rsidRDefault="00976CC3" w:rsidP="00CB4F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S rRNA amplification</w:t>
            </w:r>
            <w:r w:rsidRPr="00AE28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10657BF7" w14:textId="77777777" w:rsidR="00976CC3" w:rsidRPr="00643D78" w:rsidRDefault="00976CC3" w:rsidP="00CB4F6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0" w:type="dxa"/>
            <w:tcBorders>
              <w:top w:val="nil"/>
            </w:tcBorders>
          </w:tcPr>
          <w:p w14:paraId="20515C51" w14:textId="77777777" w:rsidR="00976CC3" w:rsidRPr="00643D78" w:rsidRDefault="00976CC3" w:rsidP="00CB4F6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C4F61FF" w14:textId="77777777" w:rsidR="00976CC3" w:rsidRPr="00643D78" w:rsidRDefault="00976CC3" w:rsidP="00CB4F6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S rRNA</w:t>
            </w:r>
          </w:p>
        </w:tc>
        <w:tc>
          <w:tcPr>
            <w:tcW w:w="5270" w:type="dxa"/>
            <w:tcBorders>
              <w:top w:val="nil"/>
            </w:tcBorders>
          </w:tcPr>
          <w:p w14:paraId="3C6F53EC" w14:textId="77777777" w:rsidR="00976CC3" w:rsidRPr="00643D78" w:rsidRDefault="00976CC3" w:rsidP="00CB4F6C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5F347F3" w14:textId="77777777" w:rsidR="00976CC3" w:rsidRPr="00643D78" w:rsidRDefault="00976CC3" w:rsidP="00CB4F6C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D1, AGAGTTTGATCATGGCTCAG</w:t>
            </w:r>
          </w:p>
          <w:p w14:paraId="311BE622" w14:textId="77777777" w:rsidR="00976CC3" w:rsidRPr="00643D78" w:rsidRDefault="00976CC3" w:rsidP="00CB4F6C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P2, ACGGCTACCTTGTTACGACTT</w:t>
            </w:r>
          </w:p>
        </w:tc>
        <w:tc>
          <w:tcPr>
            <w:tcW w:w="923" w:type="dxa"/>
            <w:tcBorders>
              <w:top w:val="nil"/>
            </w:tcBorders>
          </w:tcPr>
          <w:p w14:paraId="16586A50" w14:textId="77777777" w:rsidR="00976CC3" w:rsidRPr="00643D78" w:rsidRDefault="00976CC3" w:rsidP="00CB4F6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76CC3" w:rsidRPr="00643D78" w14:paraId="5034763B" w14:textId="77777777" w:rsidTr="001435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  <w:tcBorders>
              <w:left w:val="none" w:sz="0" w:space="0" w:color="auto"/>
              <w:right w:val="none" w:sz="0" w:space="0" w:color="auto"/>
            </w:tcBorders>
          </w:tcPr>
          <w:p w14:paraId="09339847" w14:textId="77777777" w:rsidR="00976CC3" w:rsidRPr="00643D78" w:rsidRDefault="00976CC3" w:rsidP="00CB4F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B65895A" w14:textId="77777777" w:rsidR="00976CC3" w:rsidRPr="00643D78" w:rsidRDefault="00976CC3" w:rsidP="00CB4F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15305F5" w14:textId="77777777" w:rsidR="00976CC3" w:rsidRPr="00643D78" w:rsidRDefault="00976CC3" w:rsidP="00CB4F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9184DB1" w14:textId="77777777" w:rsidR="00976CC3" w:rsidRPr="00643D78" w:rsidRDefault="00976CC3" w:rsidP="00CB4F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S rRNA sequencing</w:t>
            </w:r>
            <w:r w:rsidRPr="00AE28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80" w:type="dxa"/>
            <w:tcBorders>
              <w:left w:val="none" w:sz="0" w:space="0" w:color="auto"/>
              <w:right w:val="none" w:sz="0" w:space="0" w:color="auto"/>
            </w:tcBorders>
          </w:tcPr>
          <w:p w14:paraId="04692FEF" w14:textId="77777777" w:rsidR="00976CC3" w:rsidRPr="00643D78" w:rsidRDefault="00976CC3" w:rsidP="00CB4F6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26092E1" w14:textId="77777777" w:rsidR="00976CC3" w:rsidRPr="00643D78" w:rsidRDefault="00976CC3" w:rsidP="00CB4F6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DEF9E46" w14:textId="77777777" w:rsidR="00976CC3" w:rsidRPr="00643D78" w:rsidRDefault="00976CC3" w:rsidP="00CB4F6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C97C9C8" w14:textId="77777777" w:rsidR="00976CC3" w:rsidRPr="00643D78" w:rsidRDefault="00976CC3" w:rsidP="00CB4F6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S rRNA</w:t>
            </w:r>
          </w:p>
          <w:p w14:paraId="7624DC23" w14:textId="77777777" w:rsidR="00976CC3" w:rsidRPr="00643D78" w:rsidRDefault="00976CC3" w:rsidP="00CB4F6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270" w:type="dxa"/>
            <w:tcBorders>
              <w:left w:val="none" w:sz="0" w:space="0" w:color="auto"/>
              <w:right w:val="none" w:sz="0" w:space="0" w:color="auto"/>
            </w:tcBorders>
          </w:tcPr>
          <w:p w14:paraId="7F1E2CC9" w14:textId="77777777" w:rsidR="00976CC3" w:rsidRPr="00643D78" w:rsidRDefault="00976CC3" w:rsidP="00CB4F6C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7F, TACGGGAGGCAGCAG</w:t>
            </w:r>
          </w:p>
          <w:p w14:paraId="43A927CF" w14:textId="77777777" w:rsidR="00976CC3" w:rsidRPr="00643D78" w:rsidRDefault="00976CC3" w:rsidP="00CB4F6C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7R, CTGCTGCCTCCCGTA</w:t>
            </w:r>
          </w:p>
          <w:p w14:paraId="4B6915BA" w14:textId="77777777" w:rsidR="00976CC3" w:rsidRPr="00643D78" w:rsidRDefault="00976CC3" w:rsidP="00CB4F6C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6F, CAGCAGCCGCGGTAATAC</w:t>
            </w:r>
          </w:p>
          <w:p w14:paraId="19735F22" w14:textId="77777777" w:rsidR="00976CC3" w:rsidRPr="00643D78" w:rsidRDefault="00976CC3" w:rsidP="00CB4F6C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6R, GTATTACCGCGGCTGCTG</w:t>
            </w:r>
          </w:p>
          <w:p w14:paraId="7A1557AA" w14:textId="77777777" w:rsidR="00976CC3" w:rsidRPr="00643D78" w:rsidRDefault="00976CC3" w:rsidP="00CB4F6C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0F, ATTAGATACCCTGGTAG</w:t>
            </w:r>
          </w:p>
          <w:p w14:paraId="1FD11D6E" w14:textId="77777777" w:rsidR="00976CC3" w:rsidRPr="00643D78" w:rsidRDefault="00976CC3" w:rsidP="00CB4F6C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0R, CTACCAGGGTATCTAAT</w:t>
            </w:r>
          </w:p>
          <w:p w14:paraId="3462C46D" w14:textId="77777777" w:rsidR="00976CC3" w:rsidRPr="00643D78" w:rsidRDefault="00976CC3" w:rsidP="00CB4F6C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50F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4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TCGTCAGCTCGTG</w:t>
            </w:r>
          </w:p>
          <w:p w14:paraId="4C165DAB" w14:textId="77777777" w:rsidR="00976CC3" w:rsidRPr="00643D78" w:rsidRDefault="00976CC3" w:rsidP="00CB4F6C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50R,CACGAGCTGACGACA</w:t>
            </w:r>
          </w:p>
        </w:tc>
        <w:tc>
          <w:tcPr>
            <w:tcW w:w="923" w:type="dxa"/>
            <w:tcBorders>
              <w:left w:val="none" w:sz="0" w:space="0" w:color="auto"/>
              <w:right w:val="none" w:sz="0" w:space="0" w:color="auto"/>
            </w:tcBorders>
          </w:tcPr>
          <w:p w14:paraId="11143B52" w14:textId="77777777" w:rsidR="00976CC3" w:rsidRPr="00643D78" w:rsidRDefault="00976CC3" w:rsidP="00CB4F6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69185344" w14:textId="6D38CBB2" w:rsidR="00B1380B" w:rsidRPr="00B1380B" w:rsidRDefault="004A6D0A" w:rsidP="00B1380B">
      <w:pPr>
        <w:pStyle w:val="Bibliographie"/>
        <w:rPr>
          <w:rFonts w:ascii="Times New Roman" w:hAnsi="Times New Roman" w:cs="Times New Roman"/>
          <w:sz w:val="20"/>
          <w:szCs w:val="20"/>
          <w:lang w:val="en-US"/>
        </w:rPr>
      </w:pPr>
      <w:r w:rsidRPr="004A6D0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1F1FCC">
        <w:rPr>
          <w:rFonts w:ascii="Times New Roman" w:hAnsi="Times New Roman" w:cs="Times New Roman"/>
          <w:sz w:val="20"/>
          <w:szCs w:val="20"/>
          <w:lang w:val="en-US"/>
        </w:rPr>
        <w:t xml:space="preserve">Dridi, B., Henry, M., El </w:t>
      </w:r>
      <w:proofErr w:type="spellStart"/>
      <w:r w:rsidRPr="001F1FCC">
        <w:rPr>
          <w:rFonts w:ascii="Times New Roman" w:hAnsi="Times New Roman" w:cs="Times New Roman"/>
          <w:sz w:val="20"/>
          <w:szCs w:val="20"/>
          <w:lang w:val="en-US"/>
        </w:rPr>
        <w:t>Khéchine</w:t>
      </w:r>
      <w:proofErr w:type="spellEnd"/>
      <w:r w:rsidRPr="001F1FCC">
        <w:rPr>
          <w:rFonts w:ascii="Times New Roman" w:hAnsi="Times New Roman" w:cs="Times New Roman"/>
          <w:sz w:val="20"/>
          <w:szCs w:val="20"/>
          <w:lang w:val="en-US"/>
        </w:rPr>
        <w:t xml:space="preserve">, A., </w:t>
      </w:r>
      <w:proofErr w:type="spellStart"/>
      <w:r w:rsidRPr="001F1FCC">
        <w:rPr>
          <w:rFonts w:ascii="Times New Roman" w:hAnsi="Times New Roman" w:cs="Times New Roman"/>
          <w:sz w:val="20"/>
          <w:szCs w:val="20"/>
          <w:lang w:val="en-US"/>
        </w:rPr>
        <w:t>Raoult</w:t>
      </w:r>
      <w:proofErr w:type="spellEnd"/>
      <w:r w:rsidRPr="001F1FCC">
        <w:rPr>
          <w:rFonts w:ascii="Times New Roman" w:hAnsi="Times New Roman" w:cs="Times New Roman"/>
          <w:sz w:val="20"/>
          <w:szCs w:val="20"/>
          <w:lang w:val="en-US"/>
        </w:rPr>
        <w:t xml:space="preserve">, D., and </w:t>
      </w:r>
      <w:proofErr w:type="spellStart"/>
      <w:r w:rsidRPr="001F1FCC">
        <w:rPr>
          <w:rFonts w:ascii="Times New Roman" w:hAnsi="Times New Roman" w:cs="Times New Roman"/>
          <w:sz w:val="20"/>
          <w:szCs w:val="20"/>
          <w:lang w:val="en-US"/>
        </w:rPr>
        <w:t>Drancourt</w:t>
      </w:r>
      <w:proofErr w:type="spellEnd"/>
      <w:r w:rsidRPr="001F1FCC">
        <w:rPr>
          <w:rFonts w:ascii="Times New Roman" w:hAnsi="Times New Roman" w:cs="Times New Roman"/>
          <w:sz w:val="20"/>
          <w:szCs w:val="20"/>
          <w:lang w:val="en-US"/>
        </w:rPr>
        <w:t xml:space="preserve">, M. (2009). High prevalence of </w:t>
      </w:r>
      <w:proofErr w:type="spellStart"/>
      <w:r w:rsidRPr="00135CB5">
        <w:rPr>
          <w:rFonts w:ascii="Times New Roman" w:hAnsi="Times New Roman" w:cs="Times New Roman"/>
          <w:i/>
          <w:sz w:val="20"/>
          <w:szCs w:val="20"/>
          <w:lang w:val="en-US"/>
        </w:rPr>
        <w:t>Methanobrevibacter</w:t>
      </w:r>
      <w:proofErr w:type="spellEnd"/>
      <w:r w:rsidRPr="00135CB5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Pr="00135CB5">
        <w:rPr>
          <w:rFonts w:ascii="Times New Roman" w:hAnsi="Times New Roman" w:cs="Times New Roman"/>
          <w:i/>
          <w:sz w:val="20"/>
          <w:szCs w:val="20"/>
          <w:lang w:val="en-US"/>
        </w:rPr>
        <w:t>smithii</w:t>
      </w:r>
      <w:proofErr w:type="spellEnd"/>
      <w:r w:rsidRPr="001F1FCC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proofErr w:type="spellStart"/>
      <w:r w:rsidRPr="00135CB5">
        <w:rPr>
          <w:rFonts w:ascii="Times New Roman" w:hAnsi="Times New Roman" w:cs="Times New Roman"/>
          <w:i/>
          <w:sz w:val="20"/>
          <w:szCs w:val="20"/>
          <w:lang w:val="en-US"/>
        </w:rPr>
        <w:t>Methanosphaera</w:t>
      </w:r>
      <w:proofErr w:type="spellEnd"/>
      <w:r w:rsidRPr="00135CB5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Pr="00135CB5">
        <w:rPr>
          <w:rFonts w:ascii="Times New Roman" w:hAnsi="Times New Roman" w:cs="Times New Roman"/>
          <w:i/>
          <w:sz w:val="20"/>
          <w:szCs w:val="20"/>
          <w:lang w:val="en-US"/>
        </w:rPr>
        <w:t>stadtmanae</w:t>
      </w:r>
      <w:proofErr w:type="spellEnd"/>
      <w:r w:rsidRPr="001F1FCC">
        <w:rPr>
          <w:rFonts w:ascii="Times New Roman" w:hAnsi="Times New Roman" w:cs="Times New Roman"/>
          <w:sz w:val="20"/>
          <w:szCs w:val="20"/>
          <w:lang w:val="en-US"/>
        </w:rPr>
        <w:t xml:space="preserve"> detected in the human gut using an improved DNA detection protocol. </w:t>
      </w:r>
      <w:proofErr w:type="spellStart"/>
      <w:r w:rsidRPr="001F1FCC">
        <w:rPr>
          <w:rFonts w:ascii="Times New Roman" w:hAnsi="Times New Roman" w:cs="Times New Roman"/>
          <w:sz w:val="20"/>
          <w:szCs w:val="20"/>
          <w:lang w:val="en-US"/>
        </w:rPr>
        <w:t>PloS</w:t>
      </w:r>
      <w:proofErr w:type="spellEnd"/>
      <w:r w:rsidRPr="001F1FCC">
        <w:rPr>
          <w:rFonts w:ascii="Times New Roman" w:hAnsi="Times New Roman" w:cs="Times New Roman"/>
          <w:sz w:val="20"/>
          <w:szCs w:val="20"/>
          <w:lang w:val="en-US"/>
        </w:rPr>
        <w:t xml:space="preserve"> One </w:t>
      </w:r>
      <w:r w:rsidRPr="001F1FCC">
        <w:rPr>
          <w:rFonts w:ascii="Times New Roman" w:hAnsi="Times New Roman" w:cs="Times New Roman"/>
          <w:i/>
          <w:iCs/>
          <w:sz w:val="20"/>
          <w:szCs w:val="20"/>
          <w:lang w:val="en-US"/>
        </w:rPr>
        <w:t>4</w:t>
      </w:r>
      <w:r w:rsidRPr="001F1FCC">
        <w:rPr>
          <w:rFonts w:ascii="Times New Roman" w:hAnsi="Times New Roman" w:cs="Times New Roman"/>
          <w:sz w:val="20"/>
          <w:szCs w:val="20"/>
          <w:lang w:val="en-US"/>
        </w:rPr>
        <w:t>, e7063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0B50BF" w:rsidRPr="000B50BF">
        <w:rPr>
          <w:rFonts w:ascii="Times New Roman" w:hAnsi="Times New Roman" w:cs="Times New Roman"/>
          <w:sz w:val="20"/>
          <w:szCs w:val="20"/>
          <w:lang w:val="en-US"/>
        </w:rPr>
        <w:t>doi</w:t>
      </w:r>
      <w:proofErr w:type="spellEnd"/>
      <w:r w:rsidR="000B50BF" w:rsidRPr="000B50BF">
        <w:rPr>
          <w:rFonts w:ascii="Times New Roman" w:hAnsi="Times New Roman" w:cs="Times New Roman"/>
          <w:sz w:val="20"/>
          <w:szCs w:val="20"/>
          <w:lang w:val="en-US"/>
        </w:rPr>
        <w:t>: 10.1371/journal.pone.0007063.</w:t>
      </w:r>
      <w:r w:rsidR="000B50B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4A6D0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bookmarkStart w:id="0" w:name="_GoBack"/>
      <w:bookmarkEnd w:id="0"/>
      <w:r w:rsidR="00B1380B" w:rsidRPr="00B1380B">
        <w:rPr>
          <w:rFonts w:ascii="Times New Roman" w:hAnsi="Times New Roman" w:cs="Times New Roman"/>
          <w:sz w:val="20"/>
          <w:szCs w:val="20"/>
          <w:lang w:val="en-US"/>
        </w:rPr>
        <w:t xml:space="preserve">Adékambi, T. &amp; </w:t>
      </w:r>
      <w:proofErr w:type="spellStart"/>
      <w:r w:rsidR="00B1380B" w:rsidRPr="00B1380B">
        <w:rPr>
          <w:rFonts w:ascii="Times New Roman" w:hAnsi="Times New Roman" w:cs="Times New Roman"/>
          <w:sz w:val="20"/>
          <w:szCs w:val="20"/>
          <w:lang w:val="en-US"/>
        </w:rPr>
        <w:t>Drancourt</w:t>
      </w:r>
      <w:proofErr w:type="spellEnd"/>
      <w:r w:rsidR="00B1380B" w:rsidRPr="00B1380B">
        <w:rPr>
          <w:rFonts w:ascii="Times New Roman" w:hAnsi="Times New Roman" w:cs="Times New Roman"/>
          <w:sz w:val="20"/>
          <w:szCs w:val="20"/>
          <w:lang w:val="en-US"/>
        </w:rPr>
        <w:t xml:space="preserve">, M. (2004). Dissection of phylogenetic relationships among 19 rapidly growing </w:t>
      </w:r>
      <w:r w:rsidR="00B1380B" w:rsidRPr="00B1380B">
        <w:rPr>
          <w:rFonts w:ascii="Times New Roman" w:hAnsi="Times New Roman" w:cs="Times New Roman"/>
          <w:i/>
          <w:sz w:val="20"/>
          <w:szCs w:val="20"/>
          <w:lang w:val="en-US"/>
        </w:rPr>
        <w:t>Mycobacterium</w:t>
      </w:r>
      <w:r w:rsidR="00B1380B" w:rsidRPr="00B1380B">
        <w:rPr>
          <w:rFonts w:ascii="Times New Roman" w:hAnsi="Times New Roman" w:cs="Times New Roman"/>
          <w:sz w:val="20"/>
          <w:szCs w:val="20"/>
          <w:lang w:val="en-US"/>
        </w:rPr>
        <w:t xml:space="preserve"> species by 16S </w:t>
      </w:r>
      <w:proofErr w:type="spellStart"/>
      <w:r w:rsidR="00B1380B" w:rsidRPr="00B1380B">
        <w:rPr>
          <w:rFonts w:ascii="Times New Roman" w:hAnsi="Times New Roman" w:cs="Times New Roman"/>
          <w:sz w:val="20"/>
          <w:szCs w:val="20"/>
          <w:lang w:val="en-US"/>
        </w:rPr>
        <w:t>rRNA</w:t>
      </w:r>
      <w:proofErr w:type="spellEnd"/>
      <w:r w:rsidR="00B1380B" w:rsidRPr="00B1380B">
        <w:rPr>
          <w:rFonts w:ascii="Times New Roman" w:hAnsi="Times New Roman" w:cs="Times New Roman"/>
          <w:sz w:val="20"/>
          <w:szCs w:val="20"/>
          <w:lang w:val="en-US"/>
        </w:rPr>
        <w:t xml:space="preserve">, hsp65, </w:t>
      </w:r>
      <w:proofErr w:type="spellStart"/>
      <w:r w:rsidR="00B1380B" w:rsidRPr="00B1380B">
        <w:rPr>
          <w:rFonts w:ascii="Times New Roman" w:hAnsi="Times New Roman" w:cs="Times New Roman"/>
          <w:sz w:val="20"/>
          <w:szCs w:val="20"/>
          <w:lang w:val="en-US"/>
        </w:rPr>
        <w:t>sodA</w:t>
      </w:r>
      <w:proofErr w:type="spellEnd"/>
      <w:r w:rsidR="00B1380B" w:rsidRPr="00B1380B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="00B1380B" w:rsidRPr="00B1380B">
        <w:rPr>
          <w:rFonts w:ascii="Times New Roman" w:hAnsi="Times New Roman" w:cs="Times New Roman"/>
          <w:sz w:val="20"/>
          <w:szCs w:val="20"/>
          <w:lang w:val="en-US"/>
        </w:rPr>
        <w:t>recA</w:t>
      </w:r>
      <w:proofErr w:type="spellEnd"/>
      <w:r w:rsidR="00B1380B" w:rsidRPr="00B1380B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proofErr w:type="spellStart"/>
      <w:r w:rsidR="00B1380B" w:rsidRPr="00B1380B">
        <w:rPr>
          <w:rFonts w:ascii="Times New Roman" w:hAnsi="Times New Roman" w:cs="Times New Roman"/>
          <w:sz w:val="20"/>
          <w:szCs w:val="20"/>
          <w:lang w:val="en-US"/>
        </w:rPr>
        <w:t>rpoB</w:t>
      </w:r>
      <w:proofErr w:type="spellEnd"/>
      <w:r w:rsidR="00B1380B" w:rsidRPr="00B1380B">
        <w:rPr>
          <w:rFonts w:ascii="Times New Roman" w:hAnsi="Times New Roman" w:cs="Times New Roman"/>
          <w:sz w:val="20"/>
          <w:szCs w:val="20"/>
          <w:lang w:val="en-US"/>
        </w:rPr>
        <w:t xml:space="preserve"> gene sequencing. </w:t>
      </w:r>
      <w:proofErr w:type="spellStart"/>
      <w:r w:rsidR="00B1380B" w:rsidRPr="00B1380B">
        <w:rPr>
          <w:rFonts w:ascii="Times New Roman" w:hAnsi="Times New Roman" w:cs="Times New Roman"/>
          <w:sz w:val="20"/>
          <w:szCs w:val="20"/>
          <w:lang w:val="en-US"/>
        </w:rPr>
        <w:t>Int</w:t>
      </w:r>
      <w:proofErr w:type="spellEnd"/>
      <w:r w:rsidR="00B1380B" w:rsidRPr="00B1380B">
        <w:rPr>
          <w:rFonts w:ascii="Times New Roman" w:hAnsi="Times New Roman" w:cs="Times New Roman"/>
          <w:sz w:val="20"/>
          <w:szCs w:val="20"/>
          <w:lang w:val="en-US"/>
        </w:rPr>
        <w:t xml:space="preserve"> J </w:t>
      </w:r>
      <w:proofErr w:type="spellStart"/>
      <w:r w:rsidR="00B1380B" w:rsidRPr="00B1380B">
        <w:rPr>
          <w:rFonts w:ascii="Times New Roman" w:hAnsi="Times New Roman" w:cs="Times New Roman"/>
          <w:sz w:val="20"/>
          <w:szCs w:val="20"/>
          <w:lang w:val="en-US"/>
        </w:rPr>
        <w:t>Syst</w:t>
      </w:r>
      <w:proofErr w:type="spellEnd"/>
      <w:r w:rsidR="00B1380B" w:rsidRPr="00B1380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B1380B" w:rsidRPr="00B1380B">
        <w:rPr>
          <w:rFonts w:ascii="Times New Roman" w:hAnsi="Times New Roman" w:cs="Times New Roman"/>
          <w:sz w:val="20"/>
          <w:szCs w:val="20"/>
          <w:lang w:val="en-US"/>
        </w:rPr>
        <w:t>Evol</w:t>
      </w:r>
      <w:proofErr w:type="spellEnd"/>
      <w:r w:rsidR="00B1380B" w:rsidRPr="00B1380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B1380B" w:rsidRPr="00B1380B">
        <w:rPr>
          <w:rFonts w:ascii="Times New Roman" w:hAnsi="Times New Roman" w:cs="Times New Roman"/>
          <w:sz w:val="20"/>
          <w:szCs w:val="20"/>
          <w:lang w:val="en-US"/>
        </w:rPr>
        <w:t>Microbiol</w:t>
      </w:r>
      <w:proofErr w:type="spellEnd"/>
      <w:r w:rsidR="00B1380B" w:rsidRPr="00B1380B">
        <w:rPr>
          <w:rFonts w:ascii="Times New Roman" w:hAnsi="Times New Roman" w:cs="Times New Roman"/>
          <w:sz w:val="20"/>
          <w:szCs w:val="20"/>
          <w:lang w:val="en-US"/>
        </w:rPr>
        <w:t xml:space="preserve"> 54, 2095–2105.</w:t>
      </w:r>
      <w:r w:rsidR="00B1380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B1380B" w:rsidRPr="00B1380B">
        <w:rPr>
          <w:rFonts w:ascii="Times New Roman" w:hAnsi="Times New Roman" w:cs="Times New Roman"/>
          <w:sz w:val="20"/>
          <w:szCs w:val="20"/>
          <w:lang w:val="en-US"/>
        </w:rPr>
        <w:t>doi</w:t>
      </w:r>
      <w:proofErr w:type="spellEnd"/>
      <w:r w:rsidR="00B1380B" w:rsidRPr="00B1380B">
        <w:rPr>
          <w:rFonts w:ascii="Times New Roman" w:hAnsi="Times New Roman" w:cs="Times New Roman"/>
          <w:sz w:val="20"/>
          <w:szCs w:val="20"/>
          <w:lang w:val="en-US"/>
        </w:rPr>
        <w:t>: 10.1099/ijs.0.63094-0</w:t>
      </w:r>
    </w:p>
    <w:p w14:paraId="492D9BB0" w14:textId="77777777" w:rsidR="00B1380B" w:rsidRPr="00B1380B" w:rsidRDefault="00B1380B" w:rsidP="00B1380B">
      <w:pPr>
        <w:rPr>
          <w:lang w:val="en-US"/>
        </w:rPr>
      </w:pPr>
    </w:p>
    <w:p w14:paraId="07A88D2E" w14:textId="77777777" w:rsidR="00A70A76" w:rsidRDefault="00A422BB"/>
    <w:sectPr w:rsidR="00A70A76" w:rsidSect="00783C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6CC3"/>
    <w:rsid w:val="000B50BF"/>
    <w:rsid w:val="00135CB5"/>
    <w:rsid w:val="00143588"/>
    <w:rsid w:val="004A6D0A"/>
    <w:rsid w:val="006D3F57"/>
    <w:rsid w:val="00783C2E"/>
    <w:rsid w:val="008213CB"/>
    <w:rsid w:val="00976CC3"/>
    <w:rsid w:val="00B1380B"/>
    <w:rsid w:val="00E131A1"/>
    <w:rsid w:val="00F31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B46986"/>
  <w15:chartTrackingRefBased/>
  <w15:docId w15:val="{FF2D8494-100C-4BB3-B2BB-1C5DD5ABC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6CC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976CC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Numrodeligne">
    <w:name w:val="line number"/>
    <w:basedOn w:val="Policepardfaut"/>
    <w:uiPriority w:val="99"/>
    <w:semiHidden/>
    <w:unhideWhenUsed/>
    <w:rsid w:val="00976CC3"/>
  </w:style>
  <w:style w:type="paragraph" w:styleId="Bibliographie">
    <w:name w:val="Bibliography"/>
    <w:basedOn w:val="Normal"/>
    <w:next w:val="Normal"/>
    <w:uiPriority w:val="37"/>
    <w:unhideWhenUsed/>
    <w:rsid w:val="001435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2.DOCX</TitleName>
    <DocumentType xmlns="018c3ce0-25d7-4964-8f5f-0766fc370baa">Table</DocumentType>
    <DocumentId xmlns="018c3ce0-25d7-4964-8f5f-0766fc370baa">Table 2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EEBDA75-3877-463B-BE86-018CC9630CA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8c3ce0-25d7-4964-8f5f-0766fc370baa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F418DF76-9D72-48F9-BB09-FFB866D7895D}">
  <ds:schemaRefs>
    <ds:schemaRef ds:uri="http://schemas.microsoft.com/office/2006/metadata/properties"/>
    <ds:schemaRef ds:uri="018c3ce0-25d7-4964-8f5f-0766fc370baa"/>
  </ds:schemaRefs>
</ds:datastoreItem>
</file>

<file path=customXml/itemProps3.xml><?xml version="1.0" encoding="utf-8"?>
<ds:datastoreItem xmlns:ds="http://schemas.openxmlformats.org/officeDocument/2006/customXml" ds:itemID="{D6CE9F56-6D6B-417E-BE20-00B86F36896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74</Words>
  <Characters>962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 tidjani alou</dc:creator>
  <cp:keywords/>
  <dc:description/>
  <cp:lastModifiedBy>Matthieu MILLION</cp:lastModifiedBy>
  <cp:revision>8</cp:revision>
  <dcterms:created xsi:type="dcterms:W3CDTF">2017-05-10T08:21:00Z</dcterms:created>
  <dcterms:modified xsi:type="dcterms:W3CDTF">2017-05-10T08:45:00Z</dcterms:modified>
</cp:coreProperties>
</file>